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6215" w:rsidRPr="00F02B12" w:rsidRDefault="00786215" w:rsidP="0078621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F02B12">
        <w:rPr>
          <w:rFonts w:ascii="Times New Roman" w:hAnsi="Times New Roman" w:cs="Times New Roman"/>
          <w:b/>
          <w:color w:val="000000" w:themeColor="text1"/>
          <w:sz w:val="24"/>
        </w:rPr>
        <w:t>S6 Table. Angiographic and stent-related characteristics between patients with and without in-stent restenosis.</w:t>
      </w:r>
    </w:p>
    <w:tbl>
      <w:tblPr>
        <w:tblStyle w:val="a3"/>
        <w:tblW w:w="8931" w:type="dxa"/>
        <w:tblLook w:val="0420" w:firstRow="1" w:lastRow="0" w:firstColumn="0" w:lastColumn="0" w:noHBand="0" w:noVBand="1"/>
      </w:tblPr>
      <w:tblGrid>
        <w:gridCol w:w="4077"/>
        <w:gridCol w:w="1930"/>
        <w:gridCol w:w="1931"/>
        <w:gridCol w:w="993"/>
      </w:tblGrid>
      <w:tr w:rsidR="00786215" w:rsidRPr="00877B82" w:rsidTr="003B0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Restenosis</w:t>
            </w: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ISR (+)</w:t>
            </w: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n=14)</w:t>
            </w:r>
          </w:p>
        </w:tc>
        <w:tc>
          <w:tcPr>
            <w:tcW w:w="1931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ISR (-)</w:t>
            </w: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n=112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P</w:t>
            </w: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value</w:t>
            </w:r>
          </w:p>
        </w:tc>
      </w:tr>
      <w:tr w:rsidR="00786215" w:rsidRPr="00877B82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4077" w:type="dxa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Angiographic findings</w:t>
            </w:r>
          </w:p>
        </w:tc>
        <w:tc>
          <w:tcPr>
            <w:tcW w:w="1930" w:type="dxa"/>
            <w:tcBorders>
              <w:top w:val="single" w:sz="8" w:space="0" w:color="000000" w:themeColor="text1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31" w:type="dxa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86215" w:rsidRPr="00877B82" w:rsidTr="003B062B">
        <w:trPr>
          <w:trHeight w:val="552"/>
        </w:trPr>
        <w:tc>
          <w:tcPr>
            <w:tcW w:w="40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Lesion location</w:t>
            </w: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 xml:space="preserve"> </w:t>
            </w: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0.371</w:t>
            </w:r>
          </w:p>
        </w:tc>
      </w:tr>
      <w:tr w:rsidR="00786215" w:rsidRPr="00877B82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40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</w:t>
            </w: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</w:t>
            </w:r>
            <w:r w:rsidRPr="00877B8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LAD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35.7</w:t>
            </w:r>
          </w:p>
        </w:tc>
        <w:tc>
          <w:tcPr>
            <w:tcW w:w="19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47.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86215" w:rsidRPr="00877B82" w:rsidTr="003B062B">
        <w:trPr>
          <w:trHeight w:val="552"/>
        </w:trPr>
        <w:tc>
          <w:tcPr>
            <w:tcW w:w="40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</w:t>
            </w: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</w:t>
            </w:r>
            <w:r w:rsidRPr="00877B8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LCX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4.3</w:t>
            </w:r>
          </w:p>
        </w:tc>
        <w:tc>
          <w:tcPr>
            <w:tcW w:w="19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1.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86215" w:rsidRPr="00877B82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40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</w:t>
            </w: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</w:t>
            </w:r>
            <w:r w:rsidRPr="00877B8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RCA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50.0</w:t>
            </w:r>
          </w:p>
        </w:tc>
        <w:tc>
          <w:tcPr>
            <w:tcW w:w="19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31.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86215" w:rsidRPr="00877B82" w:rsidTr="003B062B">
        <w:trPr>
          <w:trHeight w:val="552"/>
        </w:trPr>
        <w:tc>
          <w:tcPr>
            <w:tcW w:w="40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Disease extent (1VD/2VD/3VD, %)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1.4 / 35.7 / 42.9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5.0 / 42.0 / 33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766</w:t>
            </w:r>
          </w:p>
        </w:tc>
      </w:tr>
      <w:tr w:rsidR="00786215" w:rsidRPr="00877B82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407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CTO morphology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86215" w:rsidRPr="00877B82" w:rsidTr="003B062B">
        <w:trPr>
          <w:trHeight w:val="552"/>
        </w:trPr>
        <w:tc>
          <w:tcPr>
            <w:tcW w:w="40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Blunt stump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 (21.4%)</w:t>
            </w:r>
          </w:p>
        </w:tc>
        <w:tc>
          <w:tcPr>
            <w:tcW w:w="19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7 (33.0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379</w:t>
            </w:r>
          </w:p>
        </w:tc>
      </w:tr>
      <w:tr w:rsidR="00786215" w:rsidRPr="00877B82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40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ind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Bridging collateral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 (7.1%)</w:t>
            </w:r>
          </w:p>
        </w:tc>
        <w:tc>
          <w:tcPr>
            <w:tcW w:w="19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 (8.0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907</w:t>
            </w:r>
          </w:p>
        </w:tc>
      </w:tr>
      <w:tr w:rsidR="00786215" w:rsidRPr="00877B82" w:rsidTr="003B062B">
        <w:trPr>
          <w:trHeight w:val="552"/>
        </w:trPr>
        <w:tc>
          <w:tcPr>
            <w:tcW w:w="40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Side branch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 (57.1%)</w:t>
            </w:r>
          </w:p>
        </w:tc>
        <w:tc>
          <w:tcPr>
            <w:tcW w:w="19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7 (68.8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382</w:t>
            </w:r>
          </w:p>
        </w:tc>
      </w:tr>
      <w:tr w:rsidR="00786215" w:rsidRPr="00877B82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40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   </w:t>
            </w:r>
            <w:r w:rsidRPr="00877B8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</w:t>
            </w: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ize &lt; 1.5mm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 (35.7%)</w:t>
            </w:r>
          </w:p>
        </w:tc>
        <w:tc>
          <w:tcPr>
            <w:tcW w:w="19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3 (47.3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86215" w:rsidRPr="00877B82" w:rsidTr="003B062B">
        <w:trPr>
          <w:trHeight w:val="552"/>
        </w:trPr>
        <w:tc>
          <w:tcPr>
            <w:tcW w:w="40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   </w:t>
            </w:r>
            <w:r w:rsidRPr="00877B8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ize ≥</w:t>
            </w: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1.5mm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 (14.3%)</w:t>
            </w:r>
          </w:p>
        </w:tc>
        <w:tc>
          <w:tcPr>
            <w:tcW w:w="19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 (17.9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86215" w:rsidRPr="00877B82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40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   Mixed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 (7.1%)</w:t>
            </w:r>
          </w:p>
        </w:tc>
        <w:tc>
          <w:tcPr>
            <w:tcW w:w="19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 (3.6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86215" w:rsidRPr="00877B82" w:rsidTr="003B062B">
        <w:trPr>
          <w:trHeight w:val="552"/>
        </w:trPr>
        <w:tc>
          <w:tcPr>
            <w:tcW w:w="40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Trifurcation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 (14.3%)</w:t>
            </w:r>
          </w:p>
        </w:tc>
        <w:tc>
          <w:tcPr>
            <w:tcW w:w="19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 (7.1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351</w:t>
            </w:r>
          </w:p>
        </w:tc>
      </w:tr>
      <w:tr w:rsidR="00786215" w:rsidRPr="00877B82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40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Severe tortuosity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 (21.4%)</w:t>
            </w:r>
          </w:p>
        </w:tc>
        <w:tc>
          <w:tcPr>
            <w:tcW w:w="19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 (16.1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612</w:t>
            </w:r>
          </w:p>
        </w:tc>
      </w:tr>
      <w:tr w:rsidR="00786215" w:rsidRPr="00877B82" w:rsidTr="003B062B">
        <w:trPr>
          <w:trHeight w:val="552"/>
        </w:trPr>
        <w:tc>
          <w:tcPr>
            <w:tcW w:w="40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lastRenderedPageBreak/>
              <w:t xml:space="preserve">  Calcification*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5.7 / 0.0 / 14.3</w:t>
            </w:r>
          </w:p>
        </w:tc>
        <w:tc>
          <w:tcPr>
            <w:tcW w:w="19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3.9 / 9.8 / 6.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286</w:t>
            </w:r>
          </w:p>
        </w:tc>
      </w:tr>
      <w:tr w:rsidR="00786215" w:rsidRPr="00877B82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40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Thrombus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 (14.3%)</w:t>
            </w:r>
          </w:p>
        </w:tc>
        <w:tc>
          <w:tcPr>
            <w:tcW w:w="193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 (6.3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271</w:t>
            </w:r>
          </w:p>
        </w:tc>
      </w:tr>
      <w:tr w:rsidR="00786215" w:rsidRPr="00877B82" w:rsidTr="003B062B">
        <w:trPr>
          <w:trHeight w:val="552"/>
        </w:trPr>
        <w:tc>
          <w:tcPr>
            <w:tcW w:w="40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Collateral </w:t>
            </w:r>
            <w:r w:rsidRPr="00877B8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grade†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.7 / 64.3 / 0.0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.5 / 50.9 / 3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550</w:t>
            </w:r>
          </w:p>
        </w:tc>
      </w:tr>
      <w:tr w:rsidR="00786215" w:rsidRPr="00877B82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40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Stent characteristics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86215" w:rsidRPr="00877B82" w:rsidTr="003B062B">
        <w:trPr>
          <w:trHeight w:val="552"/>
        </w:trPr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tent gen</w:t>
            </w: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eration</w:t>
            </w: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31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0.824</w:t>
            </w:r>
          </w:p>
        </w:tc>
      </w:tr>
      <w:tr w:rsidR="00786215" w:rsidRPr="00877B82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    1</w:t>
            </w: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st</w:t>
            </w: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generation</w:t>
            </w:r>
            <w:r w:rsidRPr="00877B82">
              <w:rPr>
                <w:color w:val="000000" w:themeColor="text1"/>
              </w:rPr>
              <w:t xml:space="preserve"> </w:t>
            </w: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DES</w:t>
            </w: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9 (64.3%)</w:t>
            </w:r>
          </w:p>
        </w:tc>
        <w:tc>
          <w:tcPr>
            <w:tcW w:w="1931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1 (63.4%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86215" w:rsidRPr="00877B82" w:rsidTr="003B062B">
        <w:trPr>
          <w:trHeight w:val="552"/>
        </w:trPr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    2</w:t>
            </w: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nd</w:t>
            </w: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generation DES</w:t>
            </w: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5 (35.7%)</w:t>
            </w:r>
          </w:p>
        </w:tc>
        <w:tc>
          <w:tcPr>
            <w:tcW w:w="1931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8 (33.9%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86215" w:rsidRPr="00877B82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    3</w:t>
            </w: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rd</w:t>
            </w: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generation DES</w:t>
            </w: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 (0.0%)</w:t>
            </w:r>
          </w:p>
        </w:tc>
        <w:tc>
          <w:tcPr>
            <w:tcW w:w="1931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 (2.7%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86215" w:rsidRPr="00877B82" w:rsidTr="003B062B">
        <w:trPr>
          <w:trHeight w:val="552"/>
        </w:trPr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tent number</w:t>
            </w: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.0±0.8</w:t>
            </w:r>
          </w:p>
        </w:tc>
        <w:tc>
          <w:tcPr>
            <w:tcW w:w="1931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.7±0.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55</w:t>
            </w:r>
          </w:p>
        </w:tc>
      </w:tr>
      <w:tr w:rsidR="00786215" w:rsidRPr="00877B82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Stent total length</w:t>
            </w: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(mm)</w:t>
            </w: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55.6±26.0</w:t>
            </w:r>
          </w:p>
        </w:tc>
        <w:tc>
          <w:tcPr>
            <w:tcW w:w="1931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45.2±19.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80</w:t>
            </w:r>
          </w:p>
        </w:tc>
      </w:tr>
      <w:tr w:rsidR="00786215" w:rsidRPr="00877B82" w:rsidTr="003B062B">
        <w:trPr>
          <w:trHeight w:val="552"/>
        </w:trPr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    Stent Length &gt;40mm</w:t>
            </w: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0 (71.4%)</w:t>
            </w:r>
          </w:p>
        </w:tc>
        <w:tc>
          <w:tcPr>
            <w:tcW w:w="1931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0 (53.6%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205</w:t>
            </w:r>
          </w:p>
        </w:tc>
      </w:tr>
      <w:tr w:rsidR="00786215" w:rsidRPr="00877B82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Stent diameter</w:t>
            </w: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931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86215" w:rsidRPr="00877B82" w:rsidTr="003B062B">
        <w:trPr>
          <w:trHeight w:val="552"/>
        </w:trPr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    Most Proximal stent</w:t>
            </w: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.36</w:t>
            </w: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00</w:t>
            </w:r>
          </w:p>
        </w:tc>
        <w:tc>
          <w:tcPr>
            <w:tcW w:w="1931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.65</w:t>
            </w: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1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366</w:t>
            </w:r>
          </w:p>
        </w:tc>
      </w:tr>
      <w:tr w:rsidR="00786215" w:rsidRPr="00877B82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    Most Distal stent</w:t>
            </w: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14</w:t>
            </w: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77</w:t>
            </w:r>
          </w:p>
        </w:tc>
        <w:tc>
          <w:tcPr>
            <w:tcW w:w="1931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72</w:t>
            </w: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1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021</w:t>
            </w:r>
          </w:p>
        </w:tc>
      </w:tr>
      <w:tr w:rsidR="00786215" w:rsidRPr="00877B82" w:rsidTr="003B062B">
        <w:trPr>
          <w:trHeight w:val="552"/>
        </w:trPr>
        <w:tc>
          <w:tcPr>
            <w:tcW w:w="4077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     Stent at MSA site</w:t>
            </w: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50</w:t>
            </w: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02</w:t>
            </w:r>
          </w:p>
        </w:tc>
        <w:tc>
          <w:tcPr>
            <w:tcW w:w="1931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73</w:t>
            </w: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1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.469</w:t>
            </w:r>
          </w:p>
        </w:tc>
      </w:tr>
      <w:tr w:rsidR="00786215" w:rsidRPr="00877B82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4077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Maximum</w:t>
            </w: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877B82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inflation</w:t>
            </w:r>
            <w:r w:rsidRPr="00877B82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pressure to Stent </w:t>
            </w:r>
          </w:p>
        </w:tc>
        <w:tc>
          <w:tcPr>
            <w:tcW w:w="1930" w:type="dxa"/>
            <w:tcBorders>
              <w:lef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3.2</w:t>
            </w: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.0</w:t>
            </w:r>
          </w:p>
        </w:tc>
        <w:tc>
          <w:tcPr>
            <w:tcW w:w="1931" w:type="dxa"/>
            <w:tcBorders>
              <w:right w:val="single" w:sz="4" w:space="0" w:color="auto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4</w:t>
            </w: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.7±</w:t>
            </w: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.9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786215" w:rsidRPr="00877B82" w:rsidRDefault="00786215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7B82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0.</w:t>
            </w:r>
            <w:r w:rsidRPr="00877B82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82</w:t>
            </w:r>
          </w:p>
        </w:tc>
      </w:tr>
    </w:tbl>
    <w:p w:rsidR="00786215" w:rsidRPr="00877B82" w:rsidRDefault="00786215" w:rsidP="00786215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877B82">
        <w:rPr>
          <w:rFonts w:ascii="Times New Roman" w:hAnsi="Times New Roman" w:cs="Times New Roman"/>
          <w:color w:val="000000" w:themeColor="text1"/>
          <w:sz w:val="24"/>
        </w:rPr>
        <w:t>ISR, in-stent restenosis</w:t>
      </w:r>
      <w:r w:rsidRPr="00877B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LAD, left anterior </w:t>
      </w:r>
      <w:r w:rsidRPr="00877B82">
        <w:rPr>
          <w:rFonts w:ascii="Times New Roman" w:hAnsi="Times New Roman" w:cs="Times New Roman"/>
          <w:color w:val="000000" w:themeColor="text1"/>
          <w:sz w:val="24"/>
          <w:szCs w:val="24"/>
        </w:rPr>
        <w:t>descending</w:t>
      </w:r>
      <w:r w:rsidRPr="00877B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oronary artery; LCX, left circumflex coronary artery; RCA, right coronary artery; VD, vessel disease; DES, drug eluting stent; MSA, minimal stent area; </w:t>
      </w:r>
      <w:r w:rsidRPr="00877B82">
        <w:rPr>
          <w:rFonts w:ascii="Times New Roman" w:hAnsi="Times New Roman" w:cs="Times New Roman"/>
          <w:color w:val="000000" w:themeColor="text1"/>
          <w:sz w:val="24"/>
          <w:szCs w:val="24"/>
        </w:rPr>
        <w:t>CSA, cross-sectional area</w:t>
      </w:r>
    </w:p>
    <w:p w:rsidR="00786215" w:rsidRPr="00877B82" w:rsidRDefault="00786215" w:rsidP="00786215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786215" w:rsidRPr="00877B82" w:rsidRDefault="00786215" w:rsidP="0078621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7B82">
        <w:rPr>
          <w:rFonts w:ascii="Times New Roman" w:eastAsia="맑은 고딕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>*</w:t>
      </w:r>
      <w:r w:rsidRPr="00877B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alcification: None or mild / Moderate / Severe</w:t>
      </w:r>
    </w:p>
    <w:p w:rsidR="00786215" w:rsidRPr="00877B82" w:rsidRDefault="00786215" w:rsidP="0078621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7B82">
        <w:rPr>
          <w:rFonts w:ascii="Times New Roman" w:eastAsia="맑은 고딕" w:hAnsi="Times New Roman" w:cs="Times New Roman"/>
          <w:b/>
          <w:bCs/>
          <w:color w:val="000000" w:themeColor="text1"/>
          <w:kern w:val="24"/>
          <w:sz w:val="24"/>
          <w:szCs w:val="24"/>
        </w:rPr>
        <w:t>†</w:t>
      </w:r>
      <w:r w:rsidRPr="00877B82">
        <w:rPr>
          <w:rFonts w:ascii="Times New Roman" w:eastAsia="맑은 고딕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877B82">
        <w:rPr>
          <w:rFonts w:ascii="Times New Roman" w:eastAsia="맑은 고딕" w:hAnsi="Times New Roman" w:cs="Times New Roman" w:hint="eastAsia"/>
          <w:bCs/>
          <w:color w:val="000000" w:themeColor="text1"/>
          <w:kern w:val="24"/>
          <w:sz w:val="24"/>
          <w:szCs w:val="24"/>
        </w:rPr>
        <w:t>Collateral grade: Grade 1 / Grade 2 / Grade 3</w:t>
      </w:r>
    </w:p>
    <w:p w:rsidR="001834EA" w:rsidRPr="00786215" w:rsidRDefault="00786215" w:rsidP="00786215">
      <w:bookmarkStart w:id="0" w:name="_GoBack"/>
      <w:bookmarkEnd w:id="0"/>
    </w:p>
    <w:sectPr w:rsidR="001834EA" w:rsidRPr="007862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F17"/>
    <w:rsid w:val="000B18AD"/>
    <w:rsid w:val="00266C72"/>
    <w:rsid w:val="00564F17"/>
    <w:rsid w:val="005F1F8F"/>
    <w:rsid w:val="00786215"/>
    <w:rsid w:val="00892C55"/>
    <w:rsid w:val="00B7656F"/>
    <w:rsid w:val="00E63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7D8BEF-92FE-4B68-A93F-F5DA3C72A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4F1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64F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15-10-01T02:46:00Z</dcterms:created>
  <dcterms:modified xsi:type="dcterms:W3CDTF">2015-10-01T02:46:00Z</dcterms:modified>
</cp:coreProperties>
</file>